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Table S2: Definitions of childbirth practices used in the WHO Safe Childbirth Checklist program pilot study </w:t>
      </w:r>
    </w:p>
    <w:p>
      <w:pPr>
        <w:pStyle w:val="Normal"/>
        <w:rPr>
          <w:rFonts w:ascii="Times New Roman" w:hAnsi="Times New Roman" w:cs="Times New Roman"/>
          <w:b/>
          <w:b/>
        </w:rPr>
      </w:pPr>
      <w:r>
        <w:rPr>
          <w:rFonts w:cs="Times New Roman" w:ascii="Times New Roman" w:hAnsi="Times New Roman"/>
          <w:b/>
        </w:rPr>
      </w:r>
    </w:p>
    <w:tbl>
      <w:tblPr>
        <w:tblW w:w="10140" w:type="dxa"/>
        <w:jc w:val="left"/>
        <w:tblInd w:w="-113" w:type="dxa"/>
        <w:tblLayout w:type="fixed"/>
        <w:tblCellMar>
          <w:top w:w="0" w:type="dxa"/>
          <w:left w:w="108" w:type="dxa"/>
          <w:bottom w:w="0" w:type="dxa"/>
          <w:right w:w="108" w:type="dxa"/>
        </w:tblCellMar>
      </w:tblPr>
      <w:tblGrid>
        <w:gridCol w:w="2520"/>
        <w:gridCol w:w="7620"/>
      </w:tblGrid>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iCs/>
                <w:color w:val="000000"/>
                <w:sz w:val="20"/>
                <w:szCs w:val="20"/>
              </w:rPr>
            </w:pPr>
            <w:r>
              <w:rPr>
                <w:rFonts w:eastAsia="Times New Roman" w:cs="Arial" w:ascii="Arial" w:hAnsi="Arial"/>
                <w:b/>
                <w:bCs/>
                <w:iCs/>
                <w:color w:val="000000"/>
                <w:sz w:val="20"/>
                <w:szCs w:val="20"/>
              </w:rPr>
              <w:t>Childbirth practic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iCs/>
                <w:color w:val="000000"/>
                <w:sz w:val="20"/>
                <w:szCs w:val="20"/>
              </w:rPr>
            </w:pPr>
            <w:r>
              <w:rPr>
                <w:rFonts w:eastAsia="Times New Roman" w:cs="Arial" w:ascii="Arial" w:hAnsi="Arial"/>
                <w:b/>
                <w:bCs/>
                <w:iCs/>
                <w:color w:val="000000"/>
                <w:sz w:val="20"/>
                <w:szCs w:val="20"/>
              </w:rPr>
              <w:t>Definition</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b/>
                <w:bCs/>
                <w:i/>
                <w:color w:val="000000"/>
                <w:sz w:val="20"/>
                <w:szCs w:val="20"/>
              </w:rPr>
              <w:t>On admission</w:t>
            </w:r>
          </w:p>
        </w:tc>
        <w:tc>
          <w:tcPr>
            <w:tcW w:w="7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maternal referral</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 assessed for predetermined referral criteria (hemogloblin &lt;7 g/dL and in labor or suffering from refractory eclampsia) and referred within one hour after admission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maternal HIV prophylaxis</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aternal HIV status checked and nevirapine given to mother within one hour after admission if mother is HIV positive</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Birth companion present or encouraged</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Family member or community health worker present with mother or encouraged to be present if not present</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preeclampsia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 assessed for signs and symptoms of preeclampsia (diastolic blood pressure &gt;100 mmHg, or diastolic blood pressure &gt;90 mmHg and severe headache or visual disturbance or epigastric pain) and treated with magnesium sulfate within one hour after admission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Partograph us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artograph labeled with mothers name and admission vital signs within one hour after admission; if in active labor, then partograph charting initiated within one hour after admission</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maternal infec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rPr>
              <w:t>Mother assessed for predetermined risk factors and signs of infection (temperature &gt;38</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100</w:t>
            </w:r>
            <w:r>
              <w:rPr>
                <w:rFonts w:cs="Arial" w:ascii="Arial" w:hAnsi="Arial"/>
                <w:color w:val="000000"/>
                <w:sz w:val="20"/>
                <w:szCs w:val="20"/>
              </w:rPr>
              <w:t>.</w:t>
            </w:r>
            <w:r>
              <w:rPr>
                <w:rFonts w:eastAsia="Times New Roman" w:cs="Arial" w:ascii="Arial" w:hAnsi="Arial"/>
                <w:color w:val="000000"/>
                <w:sz w:val="20"/>
                <w:szCs w:val="20"/>
              </w:rPr>
              <w:t>4</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or foul-smelling vaginal discharge or rupture of membranes at home or labor &gt;24 hours in primigravida or labor &gt;12 hours in multipara) and treated with antibiotics within one hour after admission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hand hygien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ands washed with clean water and soap, and clean gloves worn for admission vaginal examination</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Intrapartum counseling</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xml:space="preserve">Mother and/or birth companion verbally informed within one hour after admission about danger signs for which they should call for help during labor: bleeding, severe abdominal pain, severe headache, visual disturbance, cannot empty bladder every 2 hours, or urge to push </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b/>
                <w:bCs/>
                <w:i/>
                <w:color w:val="000000"/>
                <w:sz w:val="20"/>
                <w:szCs w:val="20"/>
              </w:rPr>
              <w:t>From the time of pushing until delivery</w:t>
            </w:r>
          </w:p>
        </w:tc>
        <w:tc>
          <w:tcPr>
            <w:tcW w:w="7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Birth helper available in case of emergency</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ssistant identified and informed to be available to assist at delivery in event of complications</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newborn thermal and resuscita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xml:space="preserve">Newborn assessed and given appropriate immediate newborn care (newborn dried and kept warm, if not breathing then airway cleared and newborn stimulated, and if still not breathing then newborn ventilated with bag-and-mask) </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 xml:space="preserve">Appropriate preeclampsia management </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 assessed for signs and symptoms of preeclampsia (diastolic blood pressure &gt;100 mmHg, or diastolic blood pressure &gt;90 mmHg and severe headache or visual disturbance or epigastric pain) and treated with magnesium sulfate before delivery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Cord cut with sterile blad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terile blade used to cut umbilical cord after birth</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hand hygien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ands washed with clean water and soap, and clean gloves worn for delivery</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Oxytocin given within 1 minute</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Oxytocin 10 IU by intramuscular injection administered to mother within one minute after delivery</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maternal infec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rPr>
              <w:t>Mother assessed for predetermined risk factors and signs of infection (temperature &gt;38</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100</w:t>
            </w:r>
            <w:r>
              <w:rPr>
                <w:rFonts w:cs="Arial" w:ascii="Arial" w:hAnsi="Arial"/>
                <w:color w:val="000000"/>
                <w:sz w:val="20"/>
                <w:szCs w:val="20"/>
              </w:rPr>
              <w:t>.</w:t>
            </w:r>
            <w:r>
              <w:rPr>
                <w:rFonts w:eastAsia="Times New Roman" w:cs="Arial" w:ascii="Arial" w:hAnsi="Arial"/>
                <w:color w:val="000000"/>
                <w:sz w:val="20"/>
                <w:szCs w:val="20"/>
              </w:rPr>
              <w:t>4</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or labor now &gt;24 hours in primigravida or labor now &gt;12 hours in multipara) and treated with antibiotics before delivery if indicated, or antibiotics administered if proceeding to caesarean section</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b/>
                <w:bCs/>
                <w:i/>
                <w:color w:val="000000"/>
                <w:sz w:val="20"/>
                <w:szCs w:val="20"/>
              </w:rPr>
              <w:t>Soon after birth (within one hour)</w:t>
            </w:r>
          </w:p>
        </w:tc>
        <w:tc>
          <w:tcPr>
            <w:tcW w:w="7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newborn referral</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ewborn assessed for predetermined referral criteria (birth weight &lt;2 kilograms or gestation &lt;32 weeks or having breathing difficulty if required bag-and-mask) and referred within one hour after delivery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newborn HIV prophylaxis</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aternal HIV status checked and nevirapine given to newborn within one hour after delivery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Breastfeeding started within 1 hour</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Breastfeeding initiated within one hour after delivery</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maternal infec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rPr>
              <w:t>Mother assessed for predetermined signs of infection (if placenta manually removed or if temperature &gt;38</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100</w:t>
            </w:r>
            <w:r>
              <w:rPr>
                <w:rFonts w:cs="Arial" w:ascii="Arial" w:hAnsi="Arial"/>
                <w:color w:val="000000"/>
                <w:sz w:val="20"/>
                <w:szCs w:val="20"/>
              </w:rPr>
              <w:t>.</w:t>
            </w:r>
            <w:r>
              <w:rPr>
                <w:rFonts w:eastAsia="Times New Roman" w:cs="Arial" w:ascii="Arial" w:hAnsi="Arial"/>
                <w:color w:val="000000"/>
                <w:sz w:val="20"/>
                <w:szCs w:val="20"/>
              </w:rPr>
              <w:t>4</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and labor was &gt;24 hours for primigravada or &gt;12 hours for multipara) and treated with antibiotics within one hour after delivery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Maternal blood loss assess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s postpartum blood loss checked within one hour after delivery</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preeclampsia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 assessed for signs and symptoms of preeclampsia (diastolic blood pressure &gt;100 mmHg, or diastolic blood pressure &gt;90 mmHg and severe headache or visual disturbance or epigastric pain) and treated with magnesium sulfate within one hour after delivery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Pospartum counseling</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 and/or birth companion verbally informed within one hour after delivery about danger signs in mother (bleeding, severe abdominal pain, severe headache, visual disturbance, breathing difficulty, fever or chills, difficulty emptying bladder) and newborn (fast or difficulty breathing, fever, unusually cold, stops feeding well, less activity than normal, whole body becomes yellow) for which they should call for help after delivery</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newborn infec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rPr>
              <w:t>Newborn assessed for predetermined signs of infection (mother given antibiotics or gestation &lt; 32 weeks or birth weight &lt;1</w:t>
            </w:r>
            <w:r>
              <w:rPr>
                <w:rFonts w:cs="Arial" w:ascii="Arial" w:hAnsi="Arial"/>
                <w:color w:val="000000"/>
                <w:sz w:val="20"/>
                <w:szCs w:val="20"/>
              </w:rPr>
              <w:t>.</w:t>
            </w:r>
            <w:r>
              <w:rPr>
                <w:rFonts w:eastAsia="Times New Roman" w:cs="Arial" w:ascii="Arial" w:hAnsi="Arial"/>
                <w:color w:val="000000"/>
                <w:sz w:val="20"/>
                <w:szCs w:val="20"/>
              </w:rPr>
              <w:t>5 kilograms or breathing rate &gt;60 breaths/minute or breathing rate &lt;30 breaths/minute or convulsions or floppy or temperature &lt; 35</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95</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despite warming measures or &gt;38</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100</w:t>
            </w:r>
            <w:r>
              <w:rPr>
                <w:rFonts w:cs="Arial" w:ascii="Arial" w:hAnsi="Arial"/>
                <w:color w:val="000000"/>
                <w:sz w:val="20"/>
                <w:szCs w:val="20"/>
              </w:rPr>
              <w:t>.</w:t>
            </w:r>
            <w:r>
              <w:rPr>
                <w:rFonts w:eastAsia="Times New Roman" w:cs="Arial" w:ascii="Arial" w:hAnsi="Arial"/>
                <w:color w:val="000000"/>
                <w:sz w:val="20"/>
                <w:szCs w:val="20"/>
              </w:rPr>
              <w:t>4</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and treated with antibiotics within one hour after delivery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b/>
                <w:bCs/>
                <w:i/>
                <w:color w:val="000000"/>
                <w:sz w:val="20"/>
                <w:szCs w:val="20"/>
              </w:rPr>
              <w:t>Before discharge</w:t>
            </w:r>
            <w:r>
              <w:rPr>
                <w:rFonts w:eastAsia="Times New Roman" w:cs="Arial" w:ascii="Arial" w:hAnsi="Arial"/>
                <w:b/>
                <w:bCs/>
                <w:color w:val="000000"/>
                <w:sz w:val="20"/>
                <w:szCs w:val="20"/>
              </w:rPr>
              <w:t> </w:t>
            </w:r>
          </w:p>
        </w:tc>
        <w:tc>
          <w:tcPr>
            <w:tcW w:w="7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Maternal blood loss assess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s postpartum blood loss checked before discharge</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 xml:space="preserve">Newborn feeding assessment </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Feeding status of newborn checked before discharge</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maternal infec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rPr>
              <w:t>Mother assessed for predetermined signs of infection (temperature &gt;38</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100</w:t>
            </w:r>
            <w:r>
              <w:rPr>
                <w:rFonts w:cs="Arial" w:ascii="Arial" w:hAnsi="Arial"/>
                <w:color w:val="000000"/>
                <w:sz w:val="20"/>
                <w:szCs w:val="20"/>
              </w:rPr>
              <w:t>.</w:t>
            </w:r>
            <w:r>
              <w:rPr>
                <w:rFonts w:eastAsia="Times New Roman" w:cs="Arial" w:ascii="Arial" w:hAnsi="Arial"/>
                <w:color w:val="000000"/>
                <w:sz w:val="20"/>
                <w:szCs w:val="20"/>
              </w:rPr>
              <w:t>4</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and either foul-smelling vaginal discharge or lower abdominal tenderness) and treated with antibiotics before discharge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Family planning options discussed</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Importance of family planning and two or more available options discussed before discharge</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Appropriate newborn infection management</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20"/>
                <w:szCs w:val="20"/>
              </w:rPr>
              <w:t>Newborn assessed for predetermined signs of infection (newborn breathing rate &gt;60 breaths/minute or &lt;30 breaths/minute or convulsions or floppy or newborn temperature &lt;35</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95</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despite warming measures or &gt;38</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C/100</w:t>
            </w:r>
            <w:r>
              <w:rPr>
                <w:rFonts w:cs="Arial" w:ascii="Arial" w:hAnsi="Arial"/>
                <w:color w:val="000000"/>
                <w:sz w:val="20"/>
                <w:szCs w:val="20"/>
              </w:rPr>
              <w:t>.</w:t>
            </w:r>
            <w:r>
              <w:rPr>
                <w:rFonts w:eastAsia="Times New Roman" w:cs="Arial" w:ascii="Arial" w:hAnsi="Arial"/>
                <w:color w:val="000000"/>
                <w:sz w:val="20"/>
                <w:szCs w:val="20"/>
              </w:rPr>
              <w:t>4</w:t>
            </w:r>
            <w:r>
              <w:rPr>
                <w:rFonts w:eastAsia="Times New Roman" w:cs="Arial" w:ascii="Arial" w:hAnsi="Arial"/>
                <w:color w:val="000000"/>
                <w:sz w:val="20"/>
                <w:szCs w:val="20"/>
                <w:vertAlign w:val="superscript"/>
              </w:rPr>
              <w:t>o</w:t>
            </w:r>
            <w:r>
              <w:rPr>
                <w:rFonts w:eastAsia="Times New Roman" w:cs="Arial" w:ascii="Arial" w:hAnsi="Arial"/>
                <w:color w:val="000000"/>
                <w:sz w:val="20"/>
                <w:szCs w:val="20"/>
              </w:rPr>
              <w:t>F) and treated with antibiotics before discharge if indicated</w:t>
            </w:r>
          </w:p>
        </w:tc>
      </w:tr>
      <w:tr>
        <w:trPr>
          <w:trHeight w:val="23"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Discharge counseling</w:t>
            </w:r>
          </w:p>
        </w:tc>
        <w:tc>
          <w:tcPr>
            <w:tcW w:w="7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ther and/or birth companion verbally informed before discharge about danger signs in mother (bleeding, severe abdominal pain, severe headache, visual disturbance, breathing difficulty, fever or chills, difficulty emptying bladder) and newborn (fast or difficulty breathing, fever, unusually cold, stops feeding well, less activity than normal, whole body becomes yellow) for which they should seek care after discharge</w:t>
            </w:r>
          </w:p>
        </w:tc>
      </w:tr>
    </w:tbl>
    <w:p>
      <w:pPr>
        <w:pStyle w:val="Normal"/>
        <w:spacing w:before="0" w:after="200"/>
        <w:rPr>
          <w:rFonts w:ascii="Arial" w:hAnsi="Arial" w:cs="Arial"/>
          <w:sz w:val="20"/>
          <w:szCs w:val="20"/>
        </w:rPr>
      </w:pPr>
      <w:r>
        <w:rPr>
          <w:rFonts w:cs="Arial" w:ascii="Arial" w:hAnsi="Arial"/>
          <w:sz w:val="20"/>
          <w:szCs w:val="20"/>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16:10:00Z</dcterms:created>
  <dc:creator>Jonathan</dc:creator>
  <dc:description/>
  <cp:keywords/>
  <dc:language>en-US</dc:language>
  <cp:lastModifiedBy>Jonathan Michael Spector</cp:lastModifiedBy>
  <cp:lastPrinted>2012-01-07T13:48:00Z</cp:lastPrinted>
  <dcterms:modified xsi:type="dcterms:W3CDTF">2012-03-26T15:50:00Z</dcterms:modified>
  <cp:revision>9</cp:revision>
  <dc:subject/>
  <dc:title/>
</cp:coreProperties>
</file>